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8CD44D" w14:textId="35A7114B" w:rsidR="000D238A" w:rsidRPr="00283F8B" w:rsidRDefault="000D238A" w:rsidP="000D238A">
      <w:pPr>
        <w:rPr>
          <w:rFonts w:cs="Times New Roman"/>
          <w:b/>
          <w:bCs/>
          <w:szCs w:val="24"/>
        </w:rPr>
      </w:pPr>
      <w:r w:rsidRPr="00283F8B">
        <w:rPr>
          <w:rFonts w:cs="Times New Roman"/>
          <w:b/>
          <w:bCs/>
          <w:szCs w:val="24"/>
        </w:rPr>
        <w:t>Supplement 10: Practice Based Recommendation for Cancer-Related</w:t>
      </w:r>
      <w:r w:rsidR="00286621" w:rsidRPr="00283F8B">
        <w:rPr>
          <w:rFonts w:cs="Times New Roman"/>
          <w:b/>
          <w:bCs/>
          <w:szCs w:val="24"/>
        </w:rPr>
        <w:t xml:space="preserve"> </w:t>
      </w:r>
      <w:r w:rsidRPr="00283F8B">
        <w:rPr>
          <w:rFonts w:cs="Times New Roman"/>
          <w:b/>
          <w:bCs/>
          <w:szCs w:val="24"/>
        </w:rPr>
        <w:t>Fatigue</w:t>
      </w:r>
      <w:r w:rsidR="00286621" w:rsidRPr="00283F8B">
        <w:rPr>
          <w:rFonts w:cs="Times New Roman"/>
          <w:b/>
          <w:bCs/>
          <w:szCs w:val="24"/>
        </w:rPr>
        <w:t xml:space="preserve"> (CRF)</w:t>
      </w:r>
    </w:p>
    <w:p w14:paraId="67AF37A2" w14:textId="76A9221A" w:rsidR="000D238A" w:rsidRPr="00283F8B" w:rsidRDefault="000D238A" w:rsidP="000D238A">
      <w:pPr>
        <w:rPr>
          <w:rFonts w:cs="Times New Roman"/>
          <w:b/>
          <w:bCs/>
          <w:szCs w:val="24"/>
        </w:rPr>
      </w:pPr>
      <w:r w:rsidRPr="00283F8B">
        <w:rPr>
          <w:rFonts w:cs="Times New Roman"/>
          <w:b/>
          <w:bCs/>
          <w:szCs w:val="24"/>
        </w:rPr>
        <w:t>Voting: Practice based recommendations for Consensus</w:t>
      </w:r>
    </w:p>
    <w:p w14:paraId="4C4E3066" w14:textId="0F009460" w:rsidR="000D238A" w:rsidRPr="003741F2" w:rsidRDefault="000D238A" w:rsidP="000D238A">
      <w:pPr>
        <w:rPr>
          <w:rFonts w:cs="Times New Roman"/>
          <w:szCs w:val="24"/>
        </w:rPr>
      </w:pPr>
      <w:r w:rsidRPr="003741F2">
        <w:rPr>
          <w:rFonts w:cs="Times New Roman"/>
          <w:szCs w:val="24"/>
        </w:rPr>
        <w:t>Total physicians and nurses: 11 P- 7 N</w:t>
      </w:r>
      <w:r w:rsidR="003741F2">
        <w:rPr>
          <w:rFonts w:cs="Times New Roman"/>
          <w:szCs w:val="24"/>
        </w:rPr>
        <w:t xml:space="preserve"> - </w:t>
      </w:r>
      <w:r w:rsidRPr="003741F2">
        <w:rPr>
          <w:rFonts w:cs="Times New Roman"/>
          <w:szCs w:val="24"/>
        </w:rPr>
        <w:t>Total institutions: 13</w:t>
      </w:r>
    </w:p>
    <w:p w14:paraId="6EA385B4" w14:textId="77777777" w:rsidR="000D238A" w:rsidRPr="003741F2" w:rsidRDefault="000D238A" w:rsidP="000D238A">
      <w:pPr>
        <w:rPr>
          <w:rFonts w:cs="Times New Roman"/>
          <w:szCs w:val="24"/>
        </w:rPr>
      </w:pPr>
      <w:r w:rsidRPr="003741F2">
        <w:rPr>
          <w:rFonts w:cs="Times New Roman"/>
          <w:szCs w:val="24"/>
        </w:rPr>
        <w:t>Note to the Table: The "Number of Institutions" and "Effectiveness" columns represent the initial evaluations, as shown in Supplement 5 for physicians and Supplement 6 for nurses. The "Voting X / 13" column shows the final voting results, with each institution casting one vote.</w:t>
      </w:r>
    </w:p>
    <w:p w14:paraId="124D43A1" w14:textId="77777777" w:rsidR="000D238A" w:rsidRPr="003741F2" w:rsidRDefault="000D238A" w:rsidP="000D238A">
      <w:pPr>
        <w:spacing w:after="0"/>
        <w:rPr>
          <w:rFonts w:eastAsia="Calibri" w:cs="Times New Roman"/>
          <w:szCs w:val="24"/>
        </w:rPr>
      </w:pPr>
      <w:r w:rsidRPr="003741F2">
        <w:rPr>
          <w:rFonts w:cs="Times New Roman"/>
          <w:szCs w:val="24"/>
        </w:rPr>
        <w:t>Results - Best Practice Recommendation: (A)-(B)-(C)-(D)-(E)</w:t>
      </w:r>
    </w:p>
    <w:tbl>
      <w:tblPr>
        <w:tblW w:w="9639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694"/>
        <w:gridCol w:w="2551"/>
        <w:gridCol w:w="992"/>
        <w:gridCol w:w="1418"/>
        <w:gridCol w:w="992"/>
        <w:gridCol w:w="992"/>
      </w:tblGrid>
      <w:tr w:rsidR="000D238A" w:rsidRPr="003741F2" w14:paraId="1D1D042A" w14:textId="77777777" w:rsidTr="003741F2">
        <w:trPr>
          <w:trHeight w:val="197"/>
        </w:trPr>
        <w:tc>
          <w:tcPr>
            <w:tcW w:w="2694" w:type="dxa"/>
          </w:tcPr>
          <w:p w14:paraId="39282712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3543" w:type="dxa"/>
            <w:gridSpan w:val="2"/>
          </w:tcPr>
          <w:p w14:paraId="546F9E20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hysicians</w:t>
            </w:r>
          </w:p>
        </w:tc>
        <w:tc>
          <w:tcPr>
            <w:tcW w:w="2410" w:type="dxa"/>
            <w:gridSpan w:val="2"/>
          </w:tcPr>
          <w:p w14:paraId="5912217E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rses</w:t>
            </w:r>
          </w:p>
        </w:tc>
        <w:tc>
          <w:tcPr>
            <w:tcW w:w="992" w:type="dxa"/>
            <w:tcBorders>
              <w:top w:val="nil"/>
              <w:right w:val="nil"/>
            </w:tcBorders>
          </w:tcPr>
          <w:p w14:paraId="279BBFE2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0D238A" w:rsidRPr="003741F2" w14:paraId="198083FC" w14:textId="77777777" w:rsidTr="003741F2">
        <w:trPr>
          <w:trHeight w:val="537"/>
        </w:trPr>
        <w:tc>
          <w:tcPr>
            <w:tcW w:w="2694" w:type="dxa"/>
          </w:tcPr>
          <w:p w14:paraId="7D358889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09C3E257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</w:t>
            </w:r>
          </w:p>
          <w:p w14:paraId="3ACECCBE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titution</w:t>
            </w:r>
          </w:p>
        </w:tc>
        <w:tc>
          <w:tcPr>
            <w:tcW w:w="992" w:type="dxa"/>
          </w:tcPr>
          <w:p w14:paraId="2A916426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ive-ness</w:t>
            </w:r>
          </w:p>
        </w:tc>
        <w:tc>
          <w:tcPr>
            <w:tcW w:w="1418" w:type="dxa"/>
          </w:tcPr>
          <w:p w14:paraId="26BBD874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</w:t>
            </w:r>
          </w:p>
          <w:p w14:paraId="0F6B9B08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titution</w:t>
            </w:r>
          </w:p>
        </w:tc>
        <w:tc>
          <w:tcPr>
            <w:tcW w:w="992" w:type="dxa"/>
          </w:tcPr>
          <w:p w14:paraId="2E2740EC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ive-ness</w:t>
            </w:r>
          </w:p>
        </w:tc>
        <w:tc>
          <w:tcPr>
            <w:tcW w:w="992" w:type="dxa"/>
          </w:tcPr>
          <w:p w14:paraId="32F26E5C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ting</w:t>
            </w:r>
          </w:p>
        </w:tc>
      </w:tr>
      <w:tr w:rsidR="000D238A" w:rsidRPr="003741F2" w14:paraId="3E856E1C" w14:textId="77777777" w:rsidTr="003741F2">
        <w:trPr>
          <w:trHeight w:val="278"/>
        </w:trPr>
        <w:tc>
          <w:tcPr>
            <w:tcW w:w="2694" w:type="dxa"/>
            <w:shd w:val="clear" w:color="auto" w:fill="6FAC46"/>
          </w:tcPr>
          <w:p w14:paraId="725415BD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herapeutic use </w:t>
            </w:r>
          </w:p>
        </w:tc>
        <w:tc>
          <w:tcPr>
            <w:tcW w:w="2551" w:type="dxa"/>
            <w:shd w:val="clear" w:color="auto" w:fill="6FAC46"/>
          </w:tcPr>
          <w:p w14:paraId="1ED2E089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6FAC46"/>
          </w:tcPr>
          <w:p w14:paraId="1AFC9867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6FAC46"/>
          </w:tcPr>
          <w:p w14:paraId="676F5679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6FAC46"/>
          </w:tcPr>
          <w:p w14:paraId="35553C7F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6FAC46"/>
          </w:tcPr>
          <w:p w14:paraId="21FE9421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D238A" w:rsidRPr="003741F2" w14:paraId="4ACD27BB" w14:textId="77777777" w:rsidTr="003741F2">
        <w:trPr>
          <w:trHeight w:val="421"/>
        </w:trPr>
        <w:tc>
          <w:tcPr>
            <w:tcW w:w="2694" w:type="dxa"/>
          </w:tcPr>
          <w:p w14:paraId="1FDE03E3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arrow liver compress (B)</w:t>
            </w:r>
          </w:p>
          <w:p w14:paraId="2347DB88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16BDAF80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P/UK)</w:t>
            </w:r>
          </w:p>
        </w:tc>
        <w:tc>
          <w:tcPr>
            <w:tcW w:w="992" w:type="dxa"/>
          </w:tcPr>
          <w:p w14:paraId="060272BB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</w:tcPr>
          <w:p w14:paraId="26F83060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Ö/HH/ES/F/RB)</w:t>
            </w:r>
          </w:p>
        </w:tc>
        <w:tc>
          <w:tcPr>
            <w:tcW w:w="992" w:type="dxa"/>
          </w:tcPr>
          <w:p w14:paraId="1A648E72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</w:tcPr>
          <w:p w14:paraId="1EB96E67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 /13</w:t>
            </w:r>
          </w:p>
        </w:tc>
      </w:tr>
      <w:tr w:rsidR="000D238A" w:rsidRPr="003741F2" w14:paraId="71A29AB2" w14:textId="77777777" w:rsidTr="003741F2">
        <w:trPr>
          <w:trHeight w:val="283"/>
        </w:trPr>
        <w:tc>
          <w:tcPr>
            <w:tcW w:w="2694" w:type="dxa"/>
          </w:tcPr>
          <w:p w14:paraId="3B7A0142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scum</w:t>
            </w: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lbum therapy (C)</w:t>
            </w:r>
          </w:p>
          <w:p w14:paraId="528F1006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5566A838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 (</w:t>
            </w: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B/PU/LB/BB/F/HH/KA/Ö/M/UK)</w:t>
            </w:r>
          </w:p>
        </w:tc>
        <w:tc>
          <w:tcPr>
            <w:tcW w:w="992" w:type="dxa"/>
          </w:tcPr>
          <w:p w14:paraId="5E5057B7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</w:tcPr>
          <w:p w14:paraId="4B41EC7C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14:paraId="3B1A2531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511A1F6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</w:tcPr>
          <w:p w14:paraId="407F606A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/13</w:t>
            </w:r>
          </w:p>
        </w:tc>
      </w:tr>
      <w:tr w:rsidR="000D238A" w:rsidRPr="003741F2" w14:paraId="54AD9B66" w14:textId="77777777" w:rsidTr="003741F2">
        <w:trPr>
          <w:trHeight w:val="283"/>
        </w:trPr>
        <w:tc>
          <w:tcPr>
            <w:tcW w:w="2694" w:type="dxa"/>
          </w:tcPr>
          <w:p w14:paraId="061596DA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drotherapy (E)</w:t>
            </w:r>
          </w:p>
        </w:tc>
        <w:tc>
          <w:tcPr>
            <w:tcW w:w="2551" w:type="dxa"/>
          </w:tcPr>
          <w:p w14:paraId="0548EA29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</w:rPr>
              <w:t>7 (LB/BB/HH/RB/UK/PU/F)</w:t>
            </w:r>
          </w:p>
        </w:tc>
        <w:tc>
          <w:tcPr>
            <w:tcW w:w="992" w:type="dxa"/>
          </w:tcPr>
          <w:p w14:paraId="594BECE0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</w:tcPr>
          <w:p w14:paraId="50CB403D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</w:rPr>
              <w:t>6 (RB/Ö/F/HH/ES/KA)</w:t>
            </w:r>
          </w:p>
        </w:tc>
        <w:tc>
          <w:tcPr>
            <w:tcW w:w="992" w:type="dxa"/>
          </w:tcPr>
          <w:p w14:paraId="206C4F76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</w:tcPr>
          <w:p w14:paraId="76311989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 /13</w:t>
            </w:r>
          </w:p>
        </w:tc>
      </w:tr>
      <w:tr w:rsidR="000D238A" w:rsidRPr="003741F2" w14:paraId="0E4B85F6" w14:textId="77777777" w:rsidTr="003741F2">
        <w:trPr>
          <w:trHeight w:val="283"/>
        </w:trPr>
        <w:tc>
          <w:tcPr>
            <w:tcW w:w="2694" w:type="dxa"/>
          </w:tcPr>
          <w:p w14:paraId="232F70FF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eopathic preparation (Phosphorus D6/D30)</w:t>
            </w:r>
          </w:p>
        </w:tc>
        <w:tc>
          <w:tcPr>
            <w:tcW w:w="2551" w:type="dxa"/>
          </w:tcPr>
          <w:p w14:paraId="6E0EB16A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Ö/PU/HH)</w:t>
            </w:r>
          </w:p>
        </w:tc>
        <w:tc>
          <w:tcPr>
            <w:tcW w:w="992" w:type="dxa"/>
          </w:tcPr>
          <w:p w14:paraId="44B913FD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</w:tcPr>
          <w:p w14:paraId="0B409AB8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</w:tcPr>
          <w:p w14:paraId="487C3519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</w:tcPr>
          <w:p w14:paraId="600DD905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/13</w:t>
            </w:r>
          </w:p>
        </w:tc>
      </w:tr>
      <w:tr w:rsidR="000D238A" w:rsidRPr="003741F2" w14:paraId="6CFE8DA2" w14:textId="77777777" w:rsidTr="003741F2">
        <w:trPr>
          <w:trHeight w:val="283"/>
        </w:trPr>
        <w:tc>
          <w:tcPr>
            <w:tcW w:w="2694" w:type="dxa"/>
          </w:tcPr>
          <w:p w14:paraId="025EEC7D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nseng</w:t>
            </w:r>
          </w:p>
          <w:p w14:paraId="0EA31AC8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224713F2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F/RB/KA)</w:t>
            </w:r>
          </w:p>
        </w:tc>
        <w:tc>
          <w:tcPr>
            <w:tcW w:w="992" w:type="dxa"/>
          </w:tcPr>
          <w:p w14:paraId="1BD4F89E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</w:tcPr>
          <w:p w14:paraId="545286BC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</w:tcPr>
          <w:p w14:paraId="7D07C31E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</w:tcPr>
          <w:p w14:paraId="2DD55A86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/13</w:t>
            </w:r>
          </w:p>
        </w:tc>
      </w:tr>
      <w:tr w:rsidR="000D238A" w:rsidRPr="003741F2" w14:paraId="21DB87E1" w14:textId="77777777" w:rsidTr="003741F2">
        <w:trPr>
          <w:trHeight w:val="381"/>
        </w:trPr>
        <w:tc>
          <w:tcPr>
            <w:tcW w:w="2694" w:type="dxa"/>
            <w:vAlign w:val="center"/>
          </w:tcPr>
          <w:p w14:paraId="7C8C8093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ll body wash with lemon oil</w:t>
            </w:r>
          </w:p>
        </w:tc>
        <w:tc>
          <w:tcPr>
            <w:tcW w:w="2551" w:type="dxa"/>
          </w:tcPr>
          <w:p w14:paraId="352D8A01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</w:tcPr>
          <w:p w14:paraId="2F1412EB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418" w:type="dxa"/>
          </w:tcPr>
          <w:p w14:paraId="302690F2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F/H/Ö/KA)</w:t>
            </w:r>
          </w:p>
        </w:tc>
        <w:tc>
          <w:tcPr>
            <w:tcW w:w="992" w:type="dxa"/>
          </w:tcPr>
          <w:p w14:paraId="52936A02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</w:tcPr>
          <w:p w14:paraId="7C569D40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/13</w:t>
            </w:r>
          </w:p>
        </w:tc>
      </w:tr>
      <w:tr w:rsidR="000D238A" w:rsidRPr="003741F2" w14:paraId="6E45D6D1" w14:textId="77777777" w:rsidTr="003741F2">
        <w:trPr>
          <w:trHeight w:val="283"/>
        </w:trPr>
        <w:tc>
          <w:tcPr>
            <w:tcW w:w="2694" w:type="dxa"/>
          </w:tcPr>
          <w:p w14:paraId="7DF87E4E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ot bath with lemon oil </w:t>
            </w:r>
          </w:p>
        </w:tc>
        <w:tc>
          <w:tcPr>
            <w:tcW w:w="2551" w:type="dxa"/>
          </w:tcPr>
          <w:p w14:paraId="41125FAF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</w:tcPr>
          <w:p w14:paraId="78EDA565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418" w:type="dxa"/>
          </w:tcPr>
          <w:p w14:paraId="4FEF1850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ES)</w:t>
            </w:r>
          </w:p>
        </w:tc>
        <w:tc>
          <w:tcPr>
            <w:tcW w:w="992" w:type="dxa"/>
          </w:tcPr>
          <w:p w14:paraId="2284A263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</w:tcPr>
          <w:p w14:paraId="555663F7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/13</w:t>
            </w:r>
          </w:p>
        </w:tc>
      </w:tr>
      <w:tr w:rsidR="000D238A" w:rsidRPr="003741F2" w14:paraId="576058F7" w14:textId="77777777" w:rsidTr="003741F2">
        <w:trPr>
          <w:trHeight w:val="283"/>
        </w:trPr>
        <w:tc>
          <w:tcPr>
            <w:tcW w:w="2694" w:type="dxa"/>
          </w:tcPr>
          <w:p w14:paraId="084EF2D6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upressure</w:t>
            </w:r>
          </w:p>
        </w:tc>
        <w:tc>
          <w:tcPr>
            <w:tcW w:w="2551" w:type="dxa"/>
          </w:tcPr>
          <w:p w14:paraId="57C6A63A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</w:rPr>
              <w:t>7 (LB/BB/HH/RB/UK/PU/F)</w:t>
            </w:r>
          </w:p>
        </w:tc>
        <w:tc>
          <w:tcPr>
            <w:tcW w:w="992" w:type="dxa"/>
          </w:tcPr>
          <w:p w14:paraId="7AE3D888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</w:tcPr>
          <w:p w14:paraId="11F6D4F7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</w:tcPr>
          <w:p w14:paraId="4554CF70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</w:tcPr>
          <w:p w14:paraId="61A6CF02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 </w:t>
            </w:r>
            <w:r w:rsidRPr="003741F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</w:t>
            </w:r>
            <w:r w:rsidRPr="003741F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3</w:t>
            </w:r>
          </w:p>
        </w:tc>
      </w:tr>
      <w:tr w:rsidR="000D238A" w:rsidRPr="003741F2" w14:paraId="697DDDFD" w14:textId="77777777" w:rsidTr="003741F2">
        <w:trPr>
          <w:trHeight w:val="333"/>
        </w:trPr>
        <w:tc>
          <w:tcPr>
            <w:tcW w:w="2694" w:type="dxa"/>
            <w:shd w:val="clear" w:color="auto" w:fill="ADAAAA"/>
          </w:tcPr>
          <w:p w14:paraId="0FCD9523" w14:textId="77777777" w:rsid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reventive and </w:t>
            </w:r>
            <w:bookmarkStart w:id="0" w:name="_GoBack"/>
            <w:bookmarkEnd w:id="0"/>
          </w:p>
          <w:p w14:paraId="2641E262" w14:textId="1CAF654A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herapeutic use</w:t>
            </w:r>
          </w:p>
        </w:tc>
        <w:tc>
          <w:tcPr>
            <w:tcW w:w="2551" w:type="dxa"/>
            <w:shd w:val="clear" w:color="auto" w:fill="ADAAAA"/>
          </w:tcPr>
          <w:p w14:paraId="48969D99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DAAAA"/>
          </w:tcPr>
          <w:p w14:paraId="5528C1CF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DAAAA"/>
          </w:tcPr>
          <w:p w14:paraId="17A00A21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DAAAA"/>
          </w:tcPr>
          <w:p w14:paraId="71B144FD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DAAAA"/>
          </w:tcPr>
          <w:p w14:paraId="38B0962C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D238A" w:rsidRPr="003741F2" w14:paraId="47FA9D8E" w14:textId="77777777" w:rsidTr="003741F2">
        <w:trPr>
          <w:trHeight w:val="425"/>
        </w:trPr>
        <w:tc>
          <w:tcPr>
            <w:tcW w:w="2694" w:type="dxa"/>
          </w:tcPr>
          <w:p w14:paraId="1CBA221B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vement therapy (A)</w:t>
            </w:r>
          </w:p>
          <w:p w14:paraId="2BBB2E91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46F63276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12 </w:t>
            </w: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RB/F/RM/UK/KA/M/P/HH/LB</w:t>
            </w:r>
          </w:p>
          <w:p w14:paraId="6DFAC523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BB/PU/Ö)</w:t>
            </w:r>
          </w:p>
        </w:tc>
        <w:tc>
          <w:tcPr>
            <w:tcW w:w="992" w:type="dxa"/>
          </w:tcPr>
          <w:p w14:paraId="4869BB9D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8" w:type="dxa"/>
          </w:tcPr>
          <w:p w14:paraId="1B4F3F18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HH/KA/F/ES/RB)</w:t>
            </w:r>
          </w:p>
        </w:tc>
        <w:tc>
          <w:tcPr>
            <w:tcW w:w="992" w:type="dxa"/>
          </w:tcPr>
          <w:p w14:paraId="4A343304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</w:tcPr>
          <w:p w14:paraId="4F95FC3D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 /13</w:t>
            </w:r>
          </w:p>
        </w:tc>
      </w:tr>
      <w:tr w:rsidR="000D238A" w:rsidRPr="003741F2" w14:paraId="788E5D8B" w14:textId="77777777" w:rsidTr="003741F2">
        <w:trPr>
          <w:trHeight w:val="341"/>
        </w:trPr>
        <w:tc>
          <w:tcPr>
            <w:tcW w:w="2694" w:type="dxa"/>
          </w:tcPr>
          <w:p w14:paraId="747B31EA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eep hygiene/circadian rhythm (D)</w:t>
            </w:r>
          </w:p>
          <w:p w14:paraId="3536DC57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14AFB2AD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</w:rPr>
              <w:t>6 (F/LB/HH/UK/KA/PU)</w:t>
            </w:r>
          </w:p>
        </w:tc>
        <w:tc>
          <w:tcPr>
            <w:tcW w:w="992" w:type="dxa"/>
          </w:tcPr>
          <w:p w14:paraId="33664BC0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</w:tcPr>
          <w:p w14:paraId="7674C15D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</w:tcPr>
          <w:p w14:paraId="782B0AF6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</w:tcPr>
          <w:p w14:paraId="26507B13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 /13</w:t>
            </w:r>
          </w:p>
        </w:tc>
      </w:tr>
      <w:tr w:rsidR="000D238A" w:rsidRPr="003741F2" w14:paraId="2026861D" w14:textId="77777777" w:rsidTr="003741F2">
        <w:trPr>
          <w:trHeight w:val="417"/>
        </w:trPr>
        <w:tc>
          <w:tcPr>
            <w:tcW w:w="2694" w:type="dxa"/>
          </w:tcPr>
          <w:p w14:paraId="08A78EF1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i-Gong</w:t>
            </w:r>
          </w:p>
        </w:tc>
        <w:tc>
          <w:tcPr>
            <w:tcW w:w="2551" w:type="dxa"/>
          </w:tcPr>
          <w:p w14:paraId="1F236754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</w:rPr>
              <w:t>5 (RB/RM/KA/LB/ BB)</w:t>
            </w:r>
          </w:p>
        </w:tc>
        <w:tc>
          <w:tcPr>
            <w:tcW w:w="992" w:type="dxa"/>
          </w:tcPr>
          <w:p w14:paraId="2C3FC8B3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</w:tcPr>
          <w:p w14:paraId="260343EF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</w:tcPr>
          <w:p w14:paraId="6651F78C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</w:tcPr>
          <w:p w14:paraId="719299E3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/13</w:t>
            </w:r>
          </w:p>
        </w:tc>
      </w:tr>
      <w:tr w:rsidR="000D238A" w:rsidRPr="003741F2" w14:paraId="1153A2FF" w14:textId="77777777" w:rsidTr="003741F2">
        <w:trPr>
          <w:trHeight w:val="271"/>
        </w:trPr>
        <w:tc>
          <w:tcPr>
            <w:tcW w:w="2694" w:type="dxa"/>
          </w:tcPr>
          <w:p w14:paraId="00F3C8B3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rythmy therapy</w:t>
            </w:r>
          </w:p>
        </w:tc>
        <w:tc>
          <w:tcPr>
            <w:tcW w:w="2551" w:type="dxa"/>
          </w:tcPr>
          <w:p w14:paraId="23673D6A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PU/HH/Ö/F/UK)</w:t>
            </w:r>
          </w:p>
        </w:tc>
        <w:tc>
          <w:tcPr>
            <w:tcW w:w="992" w:type="dxa"/>
          </w:tcPr>
          <w:p w14:paraId="4AABE2CD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</w:tcPr>
          <w:p w14:paraId="3F28A8E7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</w:tcPr>
          <w:p w14:paraId="15E48096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</w:tcPr>
          <w:p w14:paraId="7A25A5B9" w14:textId="77777777" w:rsidR="000D238A" w:rsidRPr="003741F2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/13</w:t>
            </w:r>
          </w:p>
        </w:tc>
      </w:tr>
      <w:tr w:rsidR="000D238A" w:rsidRPr="003741F2" w14:paraId="15D3AFA3" w14:textId="77777777" w:rsidTr="003741F2">
        <w:trPr>
          <w:trHeight w:val="271"/>
        </w:trPr>
        <w:tc>
          <w:tcPr>
            <w:tcW w:w="2694" w:type="dxa"/>
          </w:tcPr>
          <w:p w14:paraId="50A0BC9E" w14:textId="77777777" w:rsidR="000D238A" w:rsidRPr="00283F8B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oga </w:t>
            </w:r>
          </w:p>
        </w:tc>
        <w:tc>
          <w:tcPr>
            <w:tcW w:w="2551" w:type="dxa"/>
          </w:tcPr>
          <w:p w14:paraId="4170EB24" w14:textId="77777777" w:rsidR="000D238A" w:rsidRPr="00283F8B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RB/LB/BB)</w:t>
            </w:r>
          </w:p>
        </w:tc>
        <w:tc>
          <w:tcPr>
            <w:tcW w:w="992" w:type="dxa"/>
          </w:tcPr>
          <w:p w14:paraId="23F99394" w14:textId="77777777" w:rsidR="000D238A" w:rsidRPr="00283F8B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</w:tcPr>
          <w:p w14:paraId="389F63E4" w14:textId="77777777" w:rsidR="000D238A" w:rsidRPr="00283F8B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</w:tcPr>
          <w:p w14:paraId="55C7F479" w14:textId="77777777" w:rsidR="000D238A" w:rsidRPr="00283F8B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</w:tcPr>
          <w:p w14:paraId="72FAAD35" w14:textId="77777777" w:rsidR="000D238A" w:rsidRPr="00283F8B" w:rsidRDefault="000D238A" w:rsidP="00326AF3">
            <w:pPr>
              <w:pStyle w:val="Textkrper"/>
              <w:spacing w:line="256" w:lineRule="auto"/>
              <w:ind w:right="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3F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/13</w:t>
            </w:r>
          </w:p>
        </w:tc>
      </w:tr>
    </w:tbl>
    <w:p w14:paraId="7505AA8C" w14:textId="77777777" w:rsidR="000D238A" w:rsidRPr="00283F8B" w:rsidRDefault="000D238A" w:rsidP="000D238A">
      <w:pPr>
        <w:rPr>
          <w:rFonts w:cs="Times New Roman"/>
          <w:sz w:val="16"/>
          <w:szCs w:val="16"/>
        </w:rPr>
      </w:pPr>
      <w:r w:rsidRPr="00283F8B">
        <w:rPr>
          <w:rFonts w:cs="Times New Roman"/>
          <w:sz w:val="16"/>
          <w:szCs w:val="16"/>
        </w:rPr>
        <w:t>* Not evaluated in the group</w:t>
      </w:r>
    </w:p>
    <w:p w14:paraId="0BC27B31" w14:textId="215A34FC" w:rsidR="00ED0880" w:rsidRPr="00283F8B" w:rsidRDefault="000D238A">
      <w:pPr>
        <w:rPr>
          <w:rFonts w:cs="Times New Roman"/>
          <w:szCs w:val="24"/>
        </w:rPr>
      </w:pPr>
      <w:r w:rsidRPr="00283F8B">
        <w:rPr>
          <w:rFonts w:cs="Times New Roman"/>
          <w:b/>
          <w:bCs/>
          <w:sz w:val="16"/>
          <w:szCs w:val="16"/>
          <w:lang w:val="de-DE"/>
        </w:rPr>
        <w:t>Abbreviations:</w:t>
      </w:r>
      <w:r w:rsidRPr="00283F8B">
        <w:rPr>
          <w:rFonts w:cs="Times New Roman"/>
          <w:sz w:val="16"/>
          <w:szCs w:val="16"/>
          <w:lang w:val="de-DE"/>
        </w:rPr>
        <w:t xml:space="preserve"> BB: RKH Krankenhaus Bietigheim-Bissingen, Germany; ES: Klinikum Esslingen, Esslingen, Germany; F: Die Filderklinik, Filderstadt, Germany; HH: Kreisklinikum Heidenheim, Germany; KA: Städtisches Krankenhaus Karlsruhe, Germany; LB: RKH Kliniken Ludwigsburg, Germany; M: University Medical Center Mannheim, Germany; Ö: Klinik Öschelbronn, Germany; P: Paul-Lechler- Krankenhaus Tübingen, Germany; PU: Paracelsus-Krankenhaus Unterlengenhardt, Germany; RB: Robert Bosch Hospital, Stuttgart, Germany; RM: Rems-Murr Klinikum Winnenden, Germany; UK: Department of General</w:t>
      </w:r>
      <w:r w:rsidRPr="00283F8B">
        <w:rPr>
          <w:rFonts w:cs="Times New Roman"/>
          <w:sz w:val="16"/>
          <w:szCs w:val="16"/>
          <w:lang w:val="en-GB"/>
        </w:rPr>
        <w:t xml:space="preserve"> and</w:t>
      </w:r>
      <w:r w:rsidRPr="00283F8B">
        <w:rPr>
          <w:rFonts w:cs="Times New Roman"/>
          <w:sz w:val="16"/>
          <w:szCs w:val="16"/>
          <w:lang w:val="de-DE"/>
        </w:rPr>
        <w:t xml:space="preserve"> Visceral </w:t>
      </w:r>
      <w:proofErr w:type="spellStart"/>
      <w:r w:rsidRPr="00283F8B">
        <w:rPr>
          <w:rFonts w:cs="Times New Roman"/>
          <w:sz w:val="16"/>
          <w:szCs w:val="16"/>
          <w:lang w:val="de-DE"/>
        </w:rPr>
        <w:t>Surgery</w:t>
      </w:r>
      <w:proofErr w:type="spellEnd"/>
      <w:r w:rsidRPr="00283F8B">
        <w:rPr>
          <w:rFonts w:cs="Times New Roman"/>
          <w:sz w:val="16"/>
          <w:szCs w:val="16"/>
          <w:lang w:val="de-DE"/>
        </w:rPr>
        <w:t xml:space="preserve">, </w:t>
      </w:r>
      <w:proofErr w:type="spellStart"/>
      <w:r w:rsidRPr="00283F8B">
        <w:rPr>
          <w:rFonts w:cs="Times New Roman"/>
          <w:sz w:val="16"/>
          <w:szCs w:val="16"/>
          <w:lang w:val="de-DE"/>
        </w:rPr>
        <w:t>Section</w:t>
      </w:r>
      <w:proofErr w:type="spellEnd"/>
      <w:r w:rsidRPr="00283F8B">
        <w:rPr>
          <w:rFonts w:cs="Times New Roman"/>
          <w:sz w:val="16"/>
          <w:szCs w:val="16"/>
          <w:lang w:val="de-DE"/>
        </w:rPr>
        <w:t xml:space="preserve"> Integrative </w:t>
      </w:r>
      <w:proofErr w:type="spellStart"/>
      <w:r w:rsidRPr="00283F8B">
        <w:rPr>
          <w:rFonts w:cs="Times New Roman"/>
          <w:sz w:val="16"/>
          <w:szCs w:val="16"/>
          <w:lang w:val="de-DE"/>
        </w:rPr>
        <w:t>Medicine</w:t>
      </w:r>
      <w:proofErr w:type="spellEnd"/>
      <w:r w:rsidRPr="00283F8B">
        <w:rPr>
          <w:rFonts w:cs="Times New Roman"/>
          <w:sz w:val="16"/>
          <w:szCs w:val="16"/>
          <w:lang w:val="de-DE"/>
        </w:rPr>
        <w:t>, University Hospital Ulm, Germany</w:t>
      </w:r>
    </w:p>
    <w:sectPr w:rsidR="00ED0880" w:rsidRPr="00283F8B" w:rsidSect="003741F2">
      <w:pgSz w:w="11901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doNotDisplayPageBoundaries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38A"/>
    <w:rsid w:val="000D238A"/>
    <w:rsid w:val="00283F8B"/>
    <w:rsid w:val="00286621"/>
    <w:rsid w:val="00291063"/>
    <w:rsid w:val="003741F2"/>
    <w:rsid w:val="003D6B84"/>
    <w:rsid w:val="00444962"/>
    <w:rsid w:val="004B63C4"/>
    <w:rsid w:val="006C76AD"/>
    <w:rsid w:val="007E189F"/>
    <w:rsid w:val="00911A04"/>
    <w:rsid w:val="00DB25EF"/>
    <w:rsid w:val="00E3730C"/>
    <w:rsid w:val="00ED0880"/>
    <w:rsid w:val="00FF0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8F7B24"/>
  <w14:defaultImageDpi w14:val="32767"/>
  <w15:chartTrackingRefBased/>
  <w15:docId w15:val="{5365D655-4090-A049-BF6B-31EF8651F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D238A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D23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D23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D238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D238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Cs w:val="24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D238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24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D238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D238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D238A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D238A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D238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D23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D238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D238A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D238A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D238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D238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D238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D238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D238A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0D23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D238A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D23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D238A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0D238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D238A"/>
    <w:pPr>
      <w:spacing w:before="0" w:after="0"/>
      <w:ind w:left="720"/>
      <w:contextualSpacing/>
    </w:pPr>
    <w:rPr>
      <w:rFonts w:asciiTheme="minorHAnsi" w:hAnsiTheme="minorHAnsi"/>
      <w:kern w:val="2"/>
      <w:szCs w:val="24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0D238A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D238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Cs w:val="24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D238A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D238A"/>
    <w:rPr>
      <w:b/>
      <w:bCs/>
      <w:smallCaps/>
      <w:color w:val="2F5496" w:themeColor="accent1" w:themeShade="BF"/>
      <w:spacing w:val="5"/>
    </w:rPr>
  </w:style>
  <w:style w:type="paragraph" w:styleId="Textkrper">
    <w:name w:val="Body Text"/>
    <w:basedOn w:val="Standard"/>
    <w:link w:val="TextkrperZchn"/>
    <w:uiPriority w:val="1"/>
    <w:qFormat/>
    <w:rsid w:val="000D238A"/>
    <w:pPr>
      <w:widowControl w:val="0"/>
      <w:autoSpaceDE w:val="0"/>
      <w:autoSpaceDN w:val="0"/>
      <w:spacing w:before="0" w:after="0"/>
    </w:pPr>
    <w:rPr>
      <w:rFonts w:ascii="Calibri" w:eastAsia="Calibri" w:hAnsi="Calibri" w:cs="Calibri"/>
      <w:sz w:val="22"/>
      <w:lang w:val="de-DE"/>
    </w:rPr>
  </w:style>
  <w:style w:type="character" w:customStyle="1" w:styleId="TextkrperZchn">
    <w:name w:val="Textkörper Zchn"/>
    <w:basedOn w:val="Absatz-Standardschriftart"/>
    <w:link w:val="Textkrper"/>
    <w:uiPriority w:val="1"/>
    <w:rsid w:val="000D238A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83F8B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83F8B"/>
    <w:rPr>
      <w:rFonts w:ascii="Segoe UI" w:hAnsi="Segoe UI" w:cs="Segoe UI"/>
      <w:kern w:val="0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3</Words>
  <Characters>1849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f Heine</dc:creator>
  <cp:keywords/>
  <dc:description/>
  <cp:lastModifiedBy>Winkler, Marcela</cp:lastModifiedBy>
  <cp:revision>2</cp:revision>
  <dcterms:created xsi:type="dcterms:W3CDTF">2025-10-14T17:54:00Z</dcterms:created>
  <dcterms:modified xsi:type="dcterms:W3CDTF">2025-10-14T17:54:00Z</dcterms:modified>
</cp:coreProperties>
</file>